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2B309" w14:textId="53F28202" w:rsidR="00FA6680" w:rsidRDefault="0006535D" w:rsidP="00FA6680">
      <w:pPr>
        <w:jc w:val="center"/>
      </w:pPr>
      <w:r w:rsidRPr="00EF0662">
        <w:rPr>
          <w:b/>
        </w:rPr>
        <w:t>S</w:t>
      </w:r>
      <w:r w:rsidR="00FA6680">
        <w:rPr>
          <w:b/>
        </w:rPr>
        <w:t xml:space="preserve">upplementary tables </w:t>
      </w:r>
      <w:r w:rsidR="003C08B6">
        <w:rPr>
          <w:b/>
        </w:rPr>
        <w:t>for</w:t>
      </w:r>
      <w:r w:rsidR="00FA6680">
        <w:rPr>
          <w:b/>
        </w:rPr>
        <w:t xml:space="preserve"> </w:t>
      </w:r>
      <w:r w:rsidR="00FA6680" w:rsidRPr="00FA6680">
        <w:rPr>
          <w:b/>
        </w:rPr>
        <w:t xml:space="preserve">manuscript </w:t>
      </w:r>
      <w:r w:rsidR="00FA6680" w:rsidRPr="00420305">
        <w:rPr>
          <w:b/>
        </w:rPr>
        <w:t>“</w:t>
      </w:r>
      <w:r w:rsidR="00420305" w:rsidRPr="00420305">
        <w:rPr>
          <w:b/>
          <w:color w:val="000000"/>
          <w:shd w:val="clear" w:color="auto" w:fill="FFFFFF"/>
        </w:rPr>
        <w:t>Subgroup based model selection to improve prediction of vancomycin concentrations</w:t>
      </w:r>
      <w:r w:rsidR="00FA6680" w:rsidRPr="00420305">
        <w:rPr>
          <w:b/>
        </w:rPr>
        <w:t>”</w:t>
      </w:r>
    </w:p>
    <w:p w14:paraId="4556615F" w14:textId="4790ABFD" w:rsidR="0006535D" w:rsidRPr="00EF0662" w:rsidRDefault="0006535D" w:rsidP="0006535D">
      <w:r w:rsidRPr="26AAF7F3">
        <w:rPr>
          <w:b/>
          <w:bCs/>
        </w:rPr>
        <w:t xml:space="preserve">Table </w:t>
      </w:r>
      <w:r>
        <w:rPr>
          <w:b/>
          <w:bCs/>
        </w:rPr>
        <w:t>S</w:t>
      </w:r>
      <w:r w:rsidR="00DD3506">
        <w:rPr>
          <w:b/>
          <w:bCs/>
        </w:rPr>
        <w:t>1</w:t>
      </w:r>
      <w:r w:rsidRPr="26AAF7F3">
        <w:rPr>
          <w:b/>
          <w:bCs/>
        </w:rPr>
        <w:t>.</w:t>
      </w:r>
      <w:r>
        <w:rPr>
          <w:b/>
          <w:bCs/>
        </w:rPr>
        <w:t xml:space="preserve"> </w:t>
      </w:r>
      <w:r w:rsidRPr="00310491">
        <w:t>Various</w:t>
      </w:r>
      <w:r w:rsidRPr="002A3BD0">
        <w:t xml:space="preserve"> clinical and demographic covariates</w:t>
      </w:r>
      <w:r>
        <w:t xml:space="preserve"> used to develop final M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6"/>
        <w:gridCol w:w="3723"/>
        <w:gridCol w:w="2153"/>
        <w:gridCol w:w="2028"/>
      </w:tblGrid>
      <w:tr w:rsidR="0006535D" w:rsidRPr="008A3046" w14:paraId="1532B5D2" w14:textId="77777777" w:rsidTr="00DC6FED">
        <w:trPr>
          <w:trHeight w:val="650"/>
        </w:trPr>
        <w:tc>
          <w:tcPr>
            <w:tcW w:w="59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DE254B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FFFFFF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FFFFFF"/>
                <w:lang w:eastAsia="en-GB"/>
              </w:rPr>
              <w:t> 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ED8330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8691D">
              <w:rPr>
                <w:rFonts w:eastAsia="Times New Roman"/>
                <w:b/>
                <w:bCs/>
                <w:lang w:eastAsia="en-GB"/>
              </w:rPr>
              <w:t>Data item</w:t>
            </w:r>
          </w:p>
        </w:tc>
        <w:tc>
          <w:tcPr>
            <w:tcW w:w="11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172AE293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8691D">
              <w:rPr>
                <w:rFonts w:eastAsia="Times New Roman"/>
                <w:b/>
                <w:bCs/>
                <w:lang w:eastAsia="en-GB"/>
              </w:rPr>
              <w:t>Description of collected data</w:t>
            </w:r>
          </w:p>
        </w:tc>
        <w:tc>
          <w:tcPr>
            <w:tcW w:w="1129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6342D002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8691D">
              <w:rPr>
                <w:rFonts w:eastAsia="Times New Roman"/>
                <w:b/>
                <w:bCs/>
                <w:lang w:eastAsia="en-GB"/>
              </w:rPr>
              <w:t>Frequency of data collection</w:t>
            </w:r>
          </w:p>
        </w:tc>
      </w:tr>
      <w:tr w:rsidR="0006535D" w:rsidRPr="008A3046" w14:paraId="4EF0D82E" w14:textId="77777777" w:rsidTr="00686CA2">
        <w:trPr>
          <w:cantSplit/>
          <w:trHeight w:val="454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5575EBA4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8691D">
              <w:rPr>
                <w:rFonts w:eastAsia="Times New Roman"/>
                <w:b/>
                <w:bCs/>
                <w:lang w:eastAsia="en-GB"/>
              </w:rPr>
              <w:t>DEMOGRAPHIC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7DDCED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Sex</w:t>
            </w:r>
          </w:p>
        </w:tc>
        <w:tc>
          <w:tcPr>
            <w:tcW w:w="1199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353F269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Female or male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874863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ollected once during the study period</w:t>
            </w:r>
          </w:p>
        </w:tc>
      </w:tr>
      <w:tr w:rsidR="0006535D" w:rsidRPr="008A3046" w14:paraId="29B49B88" w14:textId="77777777" w:rsidTr="00686CA2">
        <w:trPr>
          <w:cantSplit/>
          <w:trHeight w:val="454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08A241D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3C59D5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ge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F32F012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Value, unit</w:t>
            </w:r>
          </w:p>
        </w:tc>
        <w:tc>
          <w:tcPr>
            <w:tcW w:w="1129" w:type="pct"/>
            <w:vMerge/>
            <w:tcBorders>
              <w:top w:val="single" w:sz="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4030C2F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32B4B51" w14:textId="77777777" w:rsidTr="00686CA2">
        <w:trPr>
          <w:cantSplit/>
          <w:trHeight w:val="454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10BF786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C7B435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Height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3FD3295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22E6969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4C820BA" w14:textId="77777777" w:rsidTr="00686CA2">
        <w:trPr>
          <w:trHeight w:val="454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2EF5019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84B13A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Bodyweight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33D48E1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Value, unit</w:t>
            </w:r>
          </w:p>
        </w:tc>
        <w:tc>
          <w:tcPr>
            <w:tcW w:w="1129" w:type="pct"/>
            <w:vMerge w:val="restart"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121B276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7C172486" w14:textId="77777777" w:rsidTr="00686CA2">
        <w:trPr>
          <w:trHeight w:val="850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2C9C3A7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07BB83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Body mass index in the beginning of treatment with vancomycin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2557707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26829EE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77A0B0B" w14:textId="77777777" w:rsidTr="00686CA2">
        <w:trPr>
          <w:trHeight w:val="850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1EE1230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E08920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Body mass index in the beginning of treatment in ICU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69D757B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054C9EF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530A068" w14:textId="77777777" w:rsidTr="00686CA2">
        <w:trPr>
          <w:trHeight w:val="850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5006852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52E1E8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Lean body weight (calculated using the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Janmahasatian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formula)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7556DFB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20D136D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A6A6B1B" w14:textId="77777777" w:rsidTr="00686CA2">
        <w:trPr>
          <w:trHeight w:val="850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05867D4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380581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Ideal body weight (calculated using Devine formula)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3DC15C8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3E06800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ED32CD6" w14:textId="77777777" w:rsidTr="00DC6FED">
        <w:trPr>
          <w:trHeight w:val="1141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7F9BA71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16758E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djusted body weight (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AdjBW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[kg] = IBW[kg] + 0.4 · (BW[kg] − IBW[kg]); calculated with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DiPiro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and Devine ideal body weights according to formula)</w:t>
            </w:r>
          </w:p>
        </w:tc>
        <w:tc>
          <w:tcPr>
            <w:tcW w:w="1199" w:type="pct"/>
            <w:vMerge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44CB884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4F3852F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F49366C" w14:textId="77777777" w:rsidTr="00686CA2">
        <w:trPr>
          <w:trHeight w:val="567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dotted" w:sz="4" w:space="0" w:color="A6A6A6"/>
            </w:tcBorders>
            <w:vAlign w:val="center"/>
            <w:hideMark/>
          </w:tcPr>
          <w:p w14:paraId="466BF18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61E5F9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Day of treatment with vancomyci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6466552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Value</w:t>
            </w: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15A9D47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3A71BAA" w14:textId="77777777" w:rsidTr="00DC6FED">
        <w:trPr>
          <w:trHeight w:val="1701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26B9888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6B68A5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Neurosurgery</w:t>
            </w:r>
            <w:r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F8691D">
              <w:rPr>
                <w:rFonts w:eastAsia="Times New Roman"/>
                <w:color w:val="000000"/>
                <w:lang w:eastAsia="en-GB"/>
              </w:rPr>
              <w:t xml:space="preserve">defined according to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Nomesco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Classification of Surgical Procedures 2011 as any procedure code that begins with AA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199" w:type="pct"/>
            <w:tcBorders>
              <w:top w:val="dotted" w:sz="4" w:space="0" w:color="A6A6A6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3E5FE67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sent/Not-present</w:t>
            </w:r>
            <w:r w:rsidRPr="00F8691D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95D843D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ollected once after the end of hospitalisation</w:t>
            </w:r>
          </w:p>
        </w:tc>
      </w:tr>
      <w:tr w:rsidR="0006535D" w:rsidRPr="008A3046" w14:paraId="695C265A" w14:textId="77777777" w:rsidTr="00686CA2">
        <w:trPr>
          <w:cantSplit/>
          <w:trHeight w:val="567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0CDCF3D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FOREIGNCODIE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38369F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Use of mechanical ventilation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384903B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resent/Not-present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7F9DF20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ollected once during the study period</w:t>
            </w:r>
          </w:p>
        </w:tc>
      </w:tr>
      <w:tr w:rsidR="0006535D" w:rsidRPr="008A3046" w14:paraId="61D7600A" w14:textId="77777777" w:rsidTr="00686CA2">
        <w:trPr>
          <w:trHeight w:val="567"/>
        </w:trPr>
        <w:tc>
          <w:tcPr>
            <w:tcW w:w="599" w:type="pct"/>
            <w:vMerge/>
            <w:tcBorders>
              <w:top w:val="dotted" w:sz="4" w:space="0" w:color="A6A6A6"/>
              <w:left w:val="single" w:sz="18" w:space="0" w:color="auto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0F38431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C7338A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Use of ECMO</w:t>
            </w:r>
          </w:p>
        </w:tc>
        <w:tc>
          <w:tcPr>
            <w:tcW w:w="1199" w:type="pct"/>
            <w:vMerge/>
            <w:tcBorders>
              <w:top w:val="dotted" w:sz="4" w:space="0" w:color="A6A6A6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6B5224D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dotted" w:sz="4" w:space="0" w:color="A6A6A6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495BCD1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5A56899" w14:textId="77777777" w:rsidTr="00686CA2">
        <w:trPr>
          <w:trHeight w:val="567"/>
        </w:trPr>
        <w:tc>
          <w:tcPr>
            <w:tcW w:w="599" w:type="pct"/>
            <w:vMerge/>
            <w:tcBorders>
              <w:top w:val="dotted" w:sz="4" w:space="0" w:color="A6A6A6"/>
              <w:left w:val="single" w:sz="18" w:space="0" w:color="auto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1E8C4F6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7CFE2B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Renal replacement therapy status</w:t>
            </w:r>
          </w:p>
        </w:tc>
        <w:tc>
          <w:tcPr>
            <w:tcW w:w="1199" w:type="pct"/>
            <w:vMerge/>
            <w:tcBorders>
              <w:top w:val="dotted" w:sz="4" w:space="0" w:color="A6A6A6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4D3A33D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dotted" w:sz="4" w:space="0" w:color="A6A6A6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4CE3AE6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93A440D" w14:textId="77777777" w:rsidTr="00686CA2">
        <w:trPr>
          <w:trHeight w:val="567"/>
        </w:trPr>
        <w:tc>
          <w:tcPr>
            <w:tcW w:w="599" w:type="pct"/>
            <w:vMerge/>
            <w:tcBorders>
              <w:top w:val="dotted" w:sz="4" w:space="0" w:color="A6A6A6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45AA999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CD3E25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Presence of central venous catheter</w:t>
            </w:r>
          </w:p>
        </w:tc>
        <w:tc>
          <w:tcPr>
            <w:tcW w:w="1199" w:type="pct"/>
            <w:vMerge/>
            <w:tcBorders>
              <w:top w:val="dotted" w:sz="4" w:space="0" w:color="A6A6A6"/>
              <w:left w:val="dotted" w:sz="4" w:space="0" w:color="A6A6A6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279E25C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dotted" w:sz="4" w:space="0" w:color="A6A6A6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91D044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421CE48" w14:textId="77777777" w:rsidTr="00DC6FED">
        <w:trPr>
          <w:cantSplit/>
          <w:trHeight w:val="397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7B519756" w14:textId="77777777" w:rsidR="0006535D" w:rsidRPr="008A3046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14:paraId="0427BEAC" w14:textId="77777777" w:rsidR="0006535D" w:rsidRPr="00F8691D" w:rsidRDefault="0006535D" w:rsidP="00C978F9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8A3046">
              <w:rPr>
                <w:rFonts w:eastAsia="Times New Roman"/>
                <w:b/>
                <w:bCs/>
                <w:color w:val="000000"/>
                <w:lang w:eastAsia="en-GB"/>
              </w:rPr>
              <w:t>PHYSIOLOGICAL PARAMETER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3CA8CD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inimum body temperature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C8A3BCC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Value, unit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single" w:sz="8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E24C83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514D335C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FF37401" w14:textId="77777777" w:rsidR="0006535D" w:rsidRPr="00F8691D" w:rsidRDefault="0006535D" w:rsidP="00C978F9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9B607A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aximum body temperatur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475081D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7691C55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E963F85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19B841A4" w14:textId="77777777" w:rsidR="0006535D" w:rsidRPr="00F8691D" w:rsidRDefault="0006535D" w:rsidP="00C978F9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CBAF5A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inimum mean arterial pressur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3B6F405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3605262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EBD9420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50FD3D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B3EC92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aximum arterial pressur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2B6D1A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A95C54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50D28F4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9E861F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30358D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inimum heart rat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273D93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161EEA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1B99C3E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4E8D98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3EDF56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aximum heart rat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5AED00D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146BC7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975C86C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8ABBD0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F7FB2D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inimum respiratory rat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00FC171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620F211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2623F18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696C4B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10515C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aximum respiratory rat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4B20DB0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467F07F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F373D4F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vAlign w:val="center"/>
            <w:hideMark/>
          </w:tcPr>
          <w:p w14:paraId="5E1B287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2EBAE7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Diuresis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36914AF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7EF6055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F6B04AC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vAlign w:val="center"/>
            <w:hideMark/>
          </w:tcPr>
          <w:p w14:paraId="4537D8C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A84961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Urine output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1B7F195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75FB294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E09378A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vAlign w:val="center"/>
            <w:hideMark/>
          </w:tcPr>
          <w:p w14:paraId="079F14C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CECC50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Total fluid input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250446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7C5C5A8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6771326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vAlign w:val="center"/>
            <w:hideMark/>
          </w:tcPr>
          <w:p w14:paraId="42A4B55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3CD054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Total fluid output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B510DC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F8A449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BFEC587" w14:textId="77777777" w:rsidTr="00DC6FED">
        <w:trPr>
          <w:cantSplit/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vAlign w:val="center"/>
            <w:hideMark/>
          </w:tcPr>
          <w:p w14:paraId="31268A0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E89CD4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Total fluid balance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77946F4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147F201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2471C0D" w14:textId="77777777" w:rsidTr="00DC6FED">
        <w:trPr>
          <w:trHeight w:val="567"/>
        </w:trPr>
        <w:tc>
          <w:tcPr>
            <w:tcW w:w="599" w:type="pct"/>
            <w:vMerge/>
            <w:tcBorders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27ECCE9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2BD7AB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Fluid balance accounting for insensible fluid loss</w:t>
            </w:r>
          </w:p>
        </w:tc>
        <w:tc>
          <w:tcPr>
            <w:tcW w:w="1199" w:type="pct"/>
            <w:vMerge/>
            <w:tcBorders>
              <w:top w:val="single" w:sz="8" w:space="0" w:color="A6A6A6"/>
              <w:left w:val="dotted" w:sz="4" w:space="0" w:color="A6A6A6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7A18FFB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C15FAE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F78771D" w14:textId="77777777" w:rsidTr="00DC6FED">
        <w:trPr>
          <w:trHeight w:val="5417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5D0BF809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DRUG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375EE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o-administration of ne</w:t>
            </w:r>
            <w:r w:rsidRPr="008A3046">
              <w:rPr>
                <w:rFonts w:eastAsia="Times New Roman"/>
                <w:color w:val="000000"/>
                <w:lang w:eastAsia="en-GB"/>
              </w:rPr>
              <w:t>ph</w:t>
            </w:r>
            <w:r w:rsidRPr="00F8691D">
              <w:rPr>
                <w:rFonts w:eastAsia="Times New Roman"/>
                <w:color w:val="000000"/>
                <w:lang w:eastAsia="en-GB"/>
              </w:rPr>
              <w:t xml:space="preserve">rotoxic drugs (drugs included: aminoglycosides (amikacin and tobramycin), liposomal amphotericin B, any antiviral agents,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colistimethate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>, cytotoxic agents (such as cytosine arabinoside, fludarabine and idarubicin), cyclosporine, tacrolimus, any non-steroidal anti-inflammatory agents and trimethoprim/sulfamethoxazole, colistin)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A4020B3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dministered/Not-administered</w:t>
            </w:r>
          </w:p>
          <w:p w14:paraId="093364F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3B648C1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  <w:p w14:paraId="5311DDD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01F2E2A" w14:textId="77777777" w:rsidTr="00DC6FED">
        <w:trPr>
          <w:trHeight w:val="46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B7E96F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27225E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yclosporin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0259E62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E39F2AA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507EBEF" w14:textId="77777777" w:rsidTr="00DC6FED">
        <w:trPr>
          <w:trHeight w:val="41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73AC2E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453A98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Tacrolimus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89B7C3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FF8C0C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FC0AF59" w14:textId="77777777" w:rsidTr="00DC6FED">
        <w:trPr>
          <w:trHeight w:val="975"/>
        </w:trPr>
        <w:tc>
          <w:tcPr>
            <w:tcW w:w="599" w:type="pct"/>
            <w:vMerge w:val="restart"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6BF2E34C" w14:textId="77777777" w:rsidR="0006535D" w:rsidRPr="00F8691D" w:rsidRDefault="0006535D" w:rsidP="00C978F9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RUGS</w:t>
            </w: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006D2A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Immunosuppressive drugs (drugs included: cyclosporine, tacrolimus, mycophenolate mofetil)</w:t>
            </w:r>
          </w:p>
        </w:tc>
        <w:tc>
          <w:tcPr>
            <w:tcW w:w="1199" w:type="pct"/>
            <w:vMerge w:val="restart"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0CBDD7C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Administered/Not-administered</w:t>
            </w:r>
          </w:p>
        </w:tc>
        <w:tc>
          <w:tcPr>
            <w:tcW w:w="1129" w:type="pct"/>
            <w:vMerge w:val="restart"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27FC93D9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446FBB35" w14:textId="77777777" w:rsidTr="00DC6FED">
        <w:trPr>
          <w:trHeight w:val="946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E139B3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135B5A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proofErr w:type="spellStart"/>
            <w:r w:rsidRPr="00F8691D">
              <w:rPr>
                <w:rFonts w:eastAsia="Times New Roman"/>
                <w:lang w:eastAsia="en-GB"/>
              </w:rPr>
              <w:t>Glycocorticosteroids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set 1 (drugs included: hydrocortisone </w:t>
            </w:r>
            <w:proofErr w:type="spellStart"/>
            <w:r w:rsidRPr="00F8691D">
              <w:rPr>
                <w:rFonts w:eastAsia="Times New Roman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lang w:eastAsia="en-GB"/>
              </w:rPr>
              <w:t>/</w:t>
            </w:r>
            <w:proofErr w:type="spellStart"/>
            <w:r w:rsidRPr="00F8691D">
              <w:rPr>
                <w:rFonts w:eastAsia="Times New Roman"/>
                <w:lang w:eastAsia="en-GB"/>
              </w:rPr>
              <w:t>p.o.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or fludrocortisone </w:t>
            </w:r>
            <w:proofErr w:type="spellStart"/>
            <w:r w:rsidRPr="00F8691D">
              <w:rPr>
                <w:rFonts w:eastAsia="Times New Roman"/>
                <w:lang w:eastAsia="en-GB"/>
              </w:rPr>
              <w:t>p.o.</w:t>
            </w:r>
            <w:proofErr w:type="spellEnd"/>
            <w:r w:rsidRPr="00F8691D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48699CA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4AC6B73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483F7FE" w14:textId="77777777" w:rsidTr="00DC6FED">
        <w:trPr>
          <w:trHeight w:val="1453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D6DAE4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3C2D0D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proofErr w:type="spellStart"/>
            <w:r w:rsidRPr="00F8691D">
              <w:rPr>
                <w:rFonts w:eastAsia="Times New Roman"/>
                <w:lang w:eastAsia="en-GB"/>
              </w:rPr>
              <w:t>Glycocorticosteroids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set 2 (drugs included: </w:t>
            </w:r>
            <w:proofErr w:type="spellStart"/>
            <w:r w:rsidRPr="00F8691D">
              <w:rPr>
                <w:rFonts w:eastAsia="Times New Roman"/>
                <w:lang w:eastAsia="en-GB"/>
              </w:rPr>
              <w:t>ethylprednisolone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F8691D">
              <w:rPr>
                <w:rFonts w:eastAsia="Times New Roman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lang w:eastAsia="en-GB"/>
              </w:rPr>
              <w:t>/</w:t>
            </w:r>
            <w:proofErr w:type="spellStart"/>
            <w:r w:rsidRPr="00F8691D">
              <w:rPr>
                <w:rFonts w:eastAsia="Times New Roman"/>
                <w:lang w:eastAsia="en-GB"/>
              </w:rPr>
              <w:t>p.o.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, dexamethasone </w:t>
            </w:r>
            <w:proofErr w:type="spellStart"/>
            <w:r w:rsidRPr="00F8691D">
              <w:rPr>
                <w:rFonts w:eastAsia="Times New Roman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or prednisolone </w:t>
            </w:r>
            <w:proofErr w:type="spellStart"/>
            <w:r w:rsidRPr="00F8691D">
              <w:rPr>
                <w:rFonts w:eastAsia="Times New Roman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lang w:eastAsia="en-GB"/>
              </w:rPr>
              <w:t>/</w:t>
            </w:r>
            <w:proofErr w:type="spellStart"/>
            <w:r w:rsidRPr="00F8691D">
              <w:rPr>
                <w:rFonts w:eastAsia="Times New Roman"/>
                <w:lang w:eastAsia="en-GB"/>
              </w:rPr>
              <w:t>p.o.</w:t>
            </w:r>
            <w:proofErr w:type="spellEnd"/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3D206F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4B631E0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A95FF06" w14:textId="77777777" w:rsidTr="00DC6FED">
        <w:trPr>
          <w:trHeight w:val="1284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5CD920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A671C2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Use of nonsteroidal anti-inflammatory drugs (drugs included: ibuprofen,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dexketoprofen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, ketoprofen,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ketoral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>, naproxen)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0B11F86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0613399D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EC8FEE9" w14:textId="77777777" w:rsidTr="00DC6FED">
        <w:trPr>
          <w:trHeight w:val="1401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7654B7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40DF11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Use of diuretics (drugs included: furosemide,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tor</w:t>
            </w:r>
            <w:r>
              <w:rPr>
                <w:rFonts w:eastAsia="Times New Roman"/>
                <w:color w:val="000000"/>
                <w:lang w:eastAsia="en-GB"/>
              </w:rPr>
              <w:t>a</w:t>
            </w:r>
            <w:r w:rsidRPr="00F8691D">
              <w:rPr>
                <w:rFonts w:eastAsia="Times New Roman"/>
                <w:color w:val="000000"/>
                <w:lang w:eastAsia="en-GB"/>
              </w:rPr>
              <w:t>semide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>, spironolactone,  indapamide, hydrochlorothiazide, acetazolamide, mannitol, eplerenone)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5E71B23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0E08B30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20F42BB" w14:textId="77777777" w:rsidTr="00DC6FED">
        <w:trPr>
          <w:trHeight w:val="1401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</w:tcPr>
          <w:p w14:paraId="7FE83C0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</w:tcPr>
          <w:p w14:paraId="0B53133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Use of inotropic and vasoactive agents (drugs included: dopamine, dobutamine, noradrenaline, adrenaline, vasopressin, milrinone)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</w:tcPr>
          <w:p w14:paraId="0D15BE0A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162845ED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68FB665" w14:textId="77777777" w:rsidTr="00DC6FED">
        <w:trPr>
          <w:trHeight w:val="1401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</w:tcPr>
          <w:p w14:paraId="3E7FCB2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</w:tcPr>
          <w:p w14:paraId="47A1CBD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Maximum </w:t>
            </w:r>
            <w:proofErr w:type="spellStart"/>
            <w:r>
              <w:rPr>
                <w:rFonts w:eastAsia="Times New Roman"/>
                <w:color w:val="000000"/>
                <w:lang w:eastAsia="en-GB"/>
              </w:rPr>
              <w:t>i.v.</w:t>
            </w:r>
            <w:proofErr w:type="spellEnd"/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F8691D">
              <w:rPr>
                <w:rFonts w:eastAsia="Times New Roman"/>
                <w:color w:val="000000"/>
                <w:lang w:eastAsia="en-GB"/>
              </w:rPr>
              <w:t>noradrenaline dose</w:t>
            </w:r>
          </w:p>
        </w:tc>
        <w:tc>
          <w:tcPr>
            <w:tcW w:w="1199" w:type="pct"/>
            <w:tcBorders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</w:tcPr>
          <w:p w14:paraId="25150EA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aximum administration speed (mg/h)</w:t>
            </w: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</w:tcPr>
          <w:p w14:paraId="33E014EE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63DC2D9" w14:textId="77777777" w:rsidTr="009F6226">
        <w:trPr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255028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24FCE7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Use of </w:t>
            </w:r>
            <w:proofErr w:type="spellStart"/>
            <w:r>
              <w:rPr>
                <w:rFonts w:eastAsia="Times New Roman"/>
                <w:color w:val="000000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furosemide</w:t>
            </w:r>
          </w:p>
        </w:tc>
        <w:tc>
          <w:tcPr>
            <w:tcW w:w="1199" w:type="pct"/>
            <w:vMerge w:val="restart"/>
            <w:tcBorders>
              <w:top w:val="nil"/>
              <w:left w:val="dotted" w:sz="4" w:space="0" w:color="A6A6A6"/>
              <w:right w:val="dotted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5AB06CA4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Cumulative daily dose, unit of the dose, route of administration (i/v or p/o)</w:t>
            </w:r>
          </w:p>
          <w:p w14:paraId="3D44BF5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lastRenderedPageBreak/>
              <w:t>Administered/Not-administered</w:t>
            </w:r>
          </w:p>
        </w:tc>
        <w:tc>
          <w:tcPr>
            <w:tcW w:w="1129" w:type="pct"/>
            <w:vMerge/>
            <w:tcBorders>
              <w:left w:val="dotted" w:sz="4" w:space="0" w:color="A6A6A6" w:themeColor="background1" w:themeShade="A6"/>
              <w:right w:val="single" w:sz="18" w:space="0" w:color="auto"/>
            </w:tcBorders>
            <w:shd w:val="clear" w:color="000000" w:fill="FFFFFF"/>
            <w:vAlign w:val="center"/>
          </w:tcPr>
          <w:p w14:paraId="116E79A7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24B02A7" w14:textId="77777777" w:rsidTr="009F6226">
        <w:trPr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A68EE1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6832B2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Use of </w:t>
            </w:r>
            <w:proofErr w:type="spellStart"/>
            <w:r>
              <w:rPr>
                <w:rFonts w:eastAsia="Times New Roman"/>
                <w:color w:val="000000"/>
                <w:lang w:eastAsia="en-GB"/>
              </w:rPr>
              <w:t>p.o.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indapamid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 w:themeColor="background1" w:themeShade="A6"/>
            </w:tcBorders>
            <w:vAlign w:val="center"/>
            <w:hideMark/>
          </w:tcPr>
          <w:p w14:paraId="311BF4A7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 w:themeColor="background1" w:themeShade="A6"/>
              <w:right w:val="single" w:sz="18" w:space="0" w:color="auto"/>
            </w:tcBorders>
            <w:shd w:val="clear" w:color="000000" w:fill="FFFFFF"/>
            <w:vAlign w:val="center"/>
          </w:tcPr>
          <w:p w14:paraId="188570F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FE8B0A0" w14:textId="77777777" w:rsidTr="009F6226">
        <w:trPr>
          <w:trHeight w:val="454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2B19B7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 w:themeColor="background1" w:themeShade="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2A69D3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ngiotensin converting enzyme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F8691D">
              <w:rPr>
                <w:rFonts w:eastAsia="Times New Roman"/>
                <w:color w:val="000000"/>
                <w:lang w:eastAsia="en-GB"/>
              </w:rPr>
              <w:t>inhibitors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 w:themeColor="background1" w:themeShade="A6"/>
            </w:tcBorders>
            <w:vAlign w:val="center"/>
            <w:hideMark/>
          </w:tcPr>
          <w:p w14:paraId="1CEA3786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 w:themeColor="background1" w:themeShade="A6"/>
              <w:bottom w:val="dotted" w:sz="4" w:space="0" w:color="A6A6A6" w:themeColor="background1" w:themeShade="A6"/>
              <w:right w:val="single" w:sz="18" w:space="0" w:color="auto"/>
            </w:tcBorders>
            <w:shd w:val="clear" w:color="000000" w:fill="FFFFFF"/>
            <w:vAlign w:val="center"/>
          </w:tcPr>
          <w:p w14:paraId="6060E2C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F256846" w14:textId="77777777" w:rsidTr="009F6226">
        <w:trPr>
          <w:trHeight w:val="397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CCCDD2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 w:themeColor="background1" w:themeShade="A6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A4C810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mlodipin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 w:themeColor="background1" w:themeShade="A6"/>
            </w:tcBorders>
            <w:shd w:val="clear" w:color="000000" w:fill="FFFFFF"/>
            <w:vAlign w:val="center"/>
            <w:hideMark/>
          </w:tcPr>
          <w:p w14:paraId="63FE9FF0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right w:val="single" w:sz="18" w:space="0" w:color="auto"/>
            </w:tcBorders>
            <w:shd w:val="clear" w:color="000000" w:fill="FFFFFF"/>
            <w:vAlign w:val="center"/>
          </w:tcPr>
          <w:p w14:paraId="3A4AB59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5547246" w14:textId="77777777" w:rsidTr="00763240">
        <w:trPr>
          <w:cantSplit/>
          <w:trHeight w:val="510"/>
        </w:trPr>
        <w:tc>
          <w:tcPr>
            <w:tcW w:w="599" w:type="pct"/>
            <w:vMerge w:val="restart"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391E4063" w14:textId="77777777" w:rsidR="0006535D" w:rsidRPr="00F8691D" w:rsidRDefault="0006535D" w:rsidP="00C978F9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RUGS</w:t>
            </w: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898F29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ny antifungal drug</w:t>
            </w:r>
          </w:p>
        </w:tc>
        <w:tc>
          <w:tcPr>
            <w:tcW w:w="1199" w:type="pct"/>
            <w:vMerge w:val="restart"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E9EDEB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dministered/Not-administered</w:t>
            </w:r>
          </w:p>
        </w:tc>
        <w:tc>
          <w:tcPr>
            <w:tcW w:w="1129" w:type="pct"/>
            <w:vMerge w:val="restart"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FD33992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17672150" w14:textId="77777777" w:rsidTr="00763240">
        <w:trPr>
          <w:cantSplit/>
          <w:trHeight w:val="510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3B0D84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265BE0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ny antiviral drug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438397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C02183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D7AE152" w14:textId="77777777" w:rsidTr="00763240">
        <w:trPr>
          <w:cantSplit/>
          <w:trHeight w:val="510"/>
        </w:trPr>
        <w:tc>
          <w:tcPr>
            <w:tcW w:w="599" w:type="pct"/>
            <w:vMerge/>
            <w:tcBorders>
              <w:left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A75CA2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3D9676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Filgrastime</w:t>
            </w:r>
            <w:proofErr w:type="spellEnd"/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660B27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46AB1CC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10CDE68" w14:textId="77777777" w:rsidTr="00763240">
        <w:trPr>
          <w:cantSplit/>
          <w:trHeight w:val="510"/>
        </w:trPr>
        <w:tc>
          <w:tcPr>
            <w:tcW w:w="599" w:type="pct"/>
            <w:vMerge/>
            <w:tcBorders>
              <w:left w:val="single" w:sz="18" w:space="0" w:color="auto"/>
              <w:bottom w:val="single" w:sz="12" w:space="0" w:color="000000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E22CC0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single" w:sz="12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7F9D5B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Heparin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bottom w:val="single" w:sz="12" w:space="0" w:color="000000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689085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left w:val="dotted" w:sz="4" w:space="0" w:color="A6A6A6"/>
              <w:bottom w:val="single" w:sz="12" w:space="0" w:color="000000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2123F2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443D8BDD" w14:textId="77777777" w:rsidTr="00763240">
        <w:trPr>
          <w:cantSplit/>
          <w:trHeight w:val="850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45BD1A91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NUTRITION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2B0FDE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arenteral nutrition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B09367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Present/Not-present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B7C8D1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1DAA3EF8" w14:textId="77777777" w:rsidTr="00763240">
        <w:trPr>
          <w:trHeight w:val="850"/>
        </w:trPr>
        <w:tc>
          <w:tcPr>
            <w:tcW w:w="59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082B755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640DB6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Enteral nutrition</w:t>
            </w:r>
          </w:p>
        </w:tc>
        <w:tc>
          <w:tcPr>
            <w:tcW w:w="1199" w:type="pct"/>
            <w:vMerge/>
            <w:tcBorders>
              <w:top w:val="nil"/>
              <w:left w:val="dotted" w:sz="4" w:space="0" w:color="A6A6A6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012DC7A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nil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4500A5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9F80B59" w14:textId="77777777" w:rsidTr="00683686">
        <w:trPr>
          <w:cantSplit/>
          <w:trHeight w:val="907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273E8357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FLUIDTHERAPY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44172E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Administration of balanced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fluids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DE0E625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Cumulative daily amount, unit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7EA136D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Once for each day of treatment with vancomycin and 2 days prior</w:t>
            </w:r>
          </w:p>
        </w:tc>
      </w:tr>
      <w:tr w:rsidR="0006535D" w:rsidRPr="008A3046" w14:paraId="3D844C8A" w14:textId="77777777" w:rsidTr="00763240">
        <w:trPr>
          <w:trHeight w:val="510"/>
        </w:trPr>
        <w:tc>
          <w:tcPr>
            <w:tcW w:w="599" w:type="pct"/>
            <w:vMerge/>
            <w:tcBorders>
              <w:top w:val="single" w:sz="12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2BD82B8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F09A2F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Administration of 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0.9% saline</w:t>
            </w:r>
          </w:p>
        </w:tc>
        <w:tc>
          <w:tcPr>
            <w:tcW w:w="119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4FBECDC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65E92D8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49815A04" w14:textId="77777777" w:rsidTr="00763240">
        <w:trPr>
          <w:trHeight w:val="510"/>
        </w:trPr>
        <w:tc>
          <w:tcPr>
            <w:tcW w:w="599" w:type="pct"/>
            <w:vMerge/>
            <w:tcBorders>
              <w:top w:val="single" w:sz="12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1779225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D269BF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Administration of </w:t>
            </w: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 xml:space="preserve"> glucose</w:t>
            </w:r>
          </w:p>
        </w:tc>
        <w:tc>
          <w:tcPr>
            <w:tcW w:w="119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6D3A86C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7951930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F100048" w14:textId="77777777" w:rsidTr="00683686">
        <w:trPr>
          <w:trHeight w:val="907"/>
        </w:trPr>
        <w:tc>
          <w:tcPr>
            <w:tcW w:w="599" w:type="pct"/>
            <w:vMerge/>
            <w:tcBorders>
              <w:top w:val="single" w:sz="12" w:space="0" w:color="auto"/>
              <w:left w:val="single" w:sz="18" w:space="0" w:color="auto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02671E6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9060BD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dministration of any blood components except fibrinogen</w:t>
            </w:r>
          </w:p>
        </w:tc>
        <w:tc>
          <w:tcPr>
            <w:tcW w:w="119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dotted" w:sz="4" w:space="0" w:color="A6A6A6"/>
            </w:tcBorders>
            <w:vAlign w:val="center"/>
            <w:hideMark/>
          </w:tcPr>
          <w:p w14:paraId="080025D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12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08B7D26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4FE05FC" w14:textId="77777777" w:rsidTr="00683686">
        <w:trPr>
          <w:trHeight w:val="590"/>
        </w:trPr>
        <w:tc>
          <w:tcPr>
            <w:tcW w:w="599" w:type="pct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73E7807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338BC9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 xml:space="preserve">Administration of </w:t>
            </w:r>
            <w:proofErr w:type="spellStart"/>
            <w:r w:rsidRPr="00F8691D">
              <w:rPr>
                <w:rFonts w:eastAsia="Times New Roman"/>
                <w:lang w:eastAsia="en-GB"/>
              </w:rPr>
              <w:t>i.v.</w:t>
            </w:r>
            <w:proofErr w:type="spellEnd"/>
            <w:r w:rsidRPr="00F8691D">
              <w:rPr>
                <w:rFonts w:eastAsia="Times New Roman"/>
                <w:lang w:eastAsia="en-GB"/>
              </w:rPr>
              <w:t xml:space="preserve"> albumin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2A882EB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Amount of administered albumin in grams</w:t>
            </w:r>
          </w:p>
        </w:tc>
        <w:tc>
          <w:tcPr>
            <w:tcW w:w="1129" w:type="pct"/>
            <w:vMerge/>
            <w:tcBorders>
              <w:top w:val="single" w:sz="12" w:space="0" w:color="auto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5B3277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C44510F" w14:textId="77777777" w:rsidTr="00683686">
        <w:trPr>
          <w:cantSplit/>
          <w:trHeight w:val="964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7038416D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VARIOUS KIDNEY FUNCTION PARAMETERE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932EB3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reatinine clearance calculated by the Cockcroft–Gault equation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77215B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 xml:space="preserve"> Each measured value (using serum creatinine values for calculation), unit, date and time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0247819F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Each time novel measurements available during the treatment with vancomycin and 2 days prior</w:t>
            </w:r>
          </w:p>
        </w:tc>
      </w:tr>
      <w:tr w:rsidR="0006535D" w:rsidRPr="008A3046" w14:paraId="5C6016E3" w14:textId="77777777" w:rsidTr="00683686">
        <w:trPr>
          <w:trHeight w:val="1361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33E66AF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9A17CC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reatinine clearance calculated by the Cockcroft–Gault equation. Corrected to body surface area</w:t>
            </w:r>
          </w:p>
        </w:tc>
        <w:tc>
          <w:tcPr>
            <w:tcW w:w="1199" w:type="pct"/>
            <w:vMerge/>
            <w:tcBorders>
              <w:top w:val="single" w:sz="8" w:space="0" w:color="auto"/>
              <w:left w:val="dotted" w:sz="4" w:space="0" w:color="A6A6A6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333BC13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uto"/>
              <w:left w:val="dotted" w:sz="4" w:space="0" w:color="A6A6A6"/>
              <w:bottom w:val="dotted" w:sz="4" w:space="0" w:color="A6A6A6"/>
              <w:right w:val="single" w:sz="18" w:space="0" w:color="auto"/>
            </w:tcBorders>
            <w:vAlign w:val="center"/>
            <w:hideMark/>
          </w:tcPr>
          <w:p w14:paraId="166FDC3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B196236" w14:textId="77777777" w:rsidTr="00683686">
        <w:trPr>
          <w:trHeight w:val="1361"/>
        </w:trPr>
        <w:tc>
          <w:tcPr>
            <w:tcW w:w="599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6D5AF00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 w:themeColor="background1" w:themeShade="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4B7DBF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reatinine clearance  estimated by the Cockcroft– Gault equation with lean body weight</w:t>
            </w:r>
          </w:p>
        </w:tc>
        <w:tc>
          <w:tcPr>
            <w:tcW w:w="1199" w:type="pct"/>
            <w:vMerge/>
            <w:tcBorders>
              <w:top w:val="single" w:sz="8" w:space="0" w:color="auto"/>
              <w:left w:val="dotted" w:sz="4" w:space="0" w:color="A6A6A6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2C7E8A3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uto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D8A3B8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4B0FA0EE" w14:textId="77777777" w:rsidTr="00683686">
        <w:trPr>
          <w:trHeight w:val="1701"/>
        </w:trPr>
        <w:tc>
          <w:tcPr>
            <w:tcW w:w="599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67D97AB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 w:themeColor="background1" w:themeShade="A6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D46D60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Glomerular filtration calculated by Chronic Kidney Disease Epidemiology Collaboration equation</w:t>
            </w:r>
          </w:p>
        </w:tc>
        <w:tc>
          <w:tcPr>
            <w:tcW w:w="1199" w:type="pct"/>
            <w:vMerge/>
            <w:tcBorders>
              <w:top w:val="single" w:sz="18" w:space="0" w:color="auto"/>
              <w:left w:val="dotted" w:sz="4" w:space="0" w:color="A6A6A6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418D2F1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18" w:space="0" w:color="auto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0557FA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474C6C9" w14:textId="77777777" w:rsidTr="00683686">
        <w:trPr>
          <w:cantSplit/>
          <w:trHeight w:val="397"/>
        </w:trPr>
        <w:tc>
          <w:tcPr>
            <w:tcW w:w="59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6A6A6"/>
              <w:right w:val="dotted" w:sz="4" w:space="0" w:color="A6A6A6"/>
            </w:tcBorders>
            <w:shd w:val="clear" w:color="000000" w:fill="FFFFFF"/>
            <w:textDirection w:val="btLr"/>
            <w:vAlign w:val="center"/>
            <w:hideMark/>
          </w:tcPr>
          <w:p w14:paraId="319DB430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8691D">
              <w:rPr>
                <w:rFonts w:eastAsia="Times New Roman"/>
                <w:b/>
                <w:bCs/>
                <w:color w:val="000000"/>
                <w:lang w:eastAsia="en-GB"/>
              </w:rPr>
              <w:t>LABORATROY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MEASUREMENTS</w:t>
            </w:r>
          </w:p>
        </w:tc>
        <w:tc>
          <w:tcPr>
            <w:tcW w:w="207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6543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latelets count</w:t>
            </w:r>
          </w:p>
        </w:tc>
        <w:tc>
          <w:tcPr>
            <w:tcW w:w="1199" w:type="pct"/>
            <w:vMerge w:val="restart"/>
            <w:tcBorders>
              <w:top w:val="single" w:sz="18" w:space="0" w:color="auto"/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</w:tcPr>
          <w:p w14:paraId="15AA1728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63240">
              <w:rPr>
                <w:rFonts w:eastAsia="Times New Roman"/>
                <w:color w:val="000000"/>
                <w:lang w:eastAsia="en-GB"/>
              </w:rPr>
              <w:t>Each measured value, unit, date and time</w:t>
            </w:r>
          </w:p>
        </w:tc>
        <w:tc>
          <w:tcPr>
            <w:tcW w:w="1129" w:type="pct"/>
            <w:vMerge w:val="restart"/>
            <w:tcBorders>
              <w:top w:val="single" w:sz="18" w:space="0" w:color="auto"/>
              <w:left w:val="dotted" w:sz="4" w:space="0" w:color="A6A6A6"/>
              <w:bottom w:val="single" w:sz="8" w:space="0" w:color="A6A6A6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9470417" w14:textId="77777777" w:rsidR="0006535D" w:rsidRPr="00F8691D" w:rsidRDefault="0006535D" w:rsidP="00C978F9">
            <w:pPr>
              <w:spacing w:line="36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Each time measured during the treatment with vancomycin and 2 days prior</w:t>
            </w:r>
          </w:p>
        </w:tc>
      </w:tr>
      <w:tr w:rsidR="0006535D" w:rsidRPr="008A3046" w14:paraId="28523B78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3EFB047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EE6C4A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White blood cell count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6135E2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201031C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592CD43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75C0297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803568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Red blood cell count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31C528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097408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7F4DF76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7BD95DD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nil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CF25E3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8A3046">
              <w:rPr>
                <w:rFonts w:eastAsia="Times New Roman"/>
                <w:color w:val="000000"/>
                <w:lang w:eastAsia="en-GB"/>
              </w:rPr>
              <w:t>Hemoglobin</w:t>
            </w:r>
            <w:proofErr w:type="spellEnd"/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915651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24D3AF3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5D80169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382DAAF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dotted" w:sz="4" w:space="0" w:color="A6A6A6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4B041A7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Mean cellular volum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7795B6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05B402B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E445934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ABB136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5E5273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lang w:eastAsia="en-GB"/>
              </w:rPr>
            </w:pPr>
            <w:r w:rsidRPr="00F8691D">
              <w:rPr>
                <w:rFonts w:eastAsia="Times New Roman"/>
                <w:lang w:eastAsia="en-GB"/>
              </w:rPr>
              <w:t>Serum creatinin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31E7B64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6370825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F978384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4F1F22C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88685C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8691D">
              <w:rPr>
                <w:rFonts w:eastAsia="Times New Roman"/>
                <w:color w:val="000000"/>
                <w:lang w:eastAsia="en-GB"/>
              </w:rPr>
              <w:t>Hematocrit</w:t>
            </w:r>
            <w:proofErr w:type="spellEnd"/>
            <w:r w:rsidRPr="00F8691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BC83BA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2BA54D6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216921B6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729D5F0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A52938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Albumin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CF2D77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3B4000B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DE2850E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593F0ECB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3276D1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Uric acid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A91FCE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4D9FFE1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0D88545D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46172A6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1C178E0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C-reactive protein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646CE3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1562E21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6899158F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42193C9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5D37422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HCO3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BF1BA5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7385A1B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C89EBE2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53DCFE5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601739CF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761195F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1BB3D1F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34A7F83A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322B1512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9D4107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Lactate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78825D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5D20213D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1C6BA878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2AEAA575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6DA51E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rocalcitonin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0858B1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1E36190C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76F2B8B1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692AD10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AA20267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Sodium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2442E729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35AADD2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43C6D1DC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8" w:space="0" w:color="A6A6A6"/>
              <w:right w:val="dotted" w:sz="4" w:space="0" w:color="A6A6A6"/>
            </w:tcBorders>
            <w:vAlign w:val="center"/>
            <w:hideMark/>
          </w:tcPr>
          <w:p w14:paraId="58A45FD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4FE0A4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Potassium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10DD4F11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8" w:space="0" w:color="A6A6A6"/>
              <w:right w:val="single" w:sz="18" w:space="0" w:color="auto"/>
            </w:tcBorders>
            <w:vAlign w:val="center"/>
            <w:hideMark/>
          </w:tcPr>
          <w:p w14:paraId="152EE9AA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06535D" w:rsidRPr="008A3046" w14:paraId="55995805" w14:textId="77777777" w:rsidTr="00D663FD">
        <w:trPr>
          <w:cantSplit/>
          <w:trHeight w:val="397"/>
        </w:trPr>
        <w:tc>
          <w:tcPr>
            <w:tcW w:w="599" w:type="pct"/>
            <w:vMerge/>
            <w:tcBorders>
              <w:top w:val="single" w:sz="8" w:space="0" w:color="A6A6A6"/>
              <w:left w:val="single" w:sz="18" w:space="0" w:color="auto"/>
              <w:bottom w:val="single" w:sz="18" w:space="0" w:color="auto"/>
              <w:right w:val="dotted" w:sz="4" w:space="0" w:color="A6A6A6"/>
            </w:tcBorders>
            <w:vAlign w:val="center"/>
            <w:hideMark/>
          </w:tcPr>
          <w:p w14:paraId="3D6DBA1E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73" w:type="pct"/>
            <w:tcBorders>
              <w:top w:val="nil"/>
              <w:left w:val="nil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3589D888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  <w:r w:rsidRPr="00F8691D">
              <w:rPr>
                <w:rFonts w:eastAsia="Times New Roman"/>
                <w:color w:val="000000"/>
                <w:lang w:eastAsia="en-GB"/>
              </w:rPr>
              <w:t>Isolation of G+ bacteria during the tr</w:t>
            </w:r>
            <w:r w:rsidRPr="008A3046">
              <w:rPr>
                <w:rFonts w:eastAsia="Times New Roman"/>
                <w:color w:val="000000"/>
                <w:lang w:eastAsia="en-GB"/>
              </w:rPr>
              <w:t>e</w:t>
            </w:r>
            <w:r w:rsidRPr="00F8691D">
              <w:rPr>
                <w:rFonts w:eastAsia="Times New Roman"/>
                <w:color w:val="000000"/>
                <w:lang w:eastAsia="en-GB"/>
              </w:rPr>
              <w:t>atment</w:t>
            </w:r>
            <w:r w:rsidRPr="008A3046">
              <w:rPr>
                <w:rFonts w:eastAsia="Times New Roman"/>
                <w:color w:val="000000"/>
                <w:lang w:eastAsia="en-GB"/>
              </w:rPr>
              <w:t xml:space="preserve"> with </w:t>
            </w:r>
            <w:r w:rsidRPr="00F8691D">
              <w:rPr>
                <w:rFonts w:eastAsia="Times New Roman"/>
                <w:color w:val="000000"/>
                <w:lang w:eastAsia="en-GB"/>
              </w:rPr>
              <w:t>vanc</w:t>
            </w:r>
            <w:r w:rsidRPr="008A3046">
              <w:rPr>
                <w:rFonts w:eastAsia="Times New Roman"/>
                <w:color w:val="000000"/>
                <w:lang w:eastAsia="en-GB"/>
              </w:rPr>
              <w:t>o</w:t>
            </w:r>
            <w:r w:rsidRPr="00F8691D">
              <w:rPr>
                <w:rFonts w:eastAsia="Times New Roman"/>
                <w:color w:val="000000"/>
                <w:lang w:eastAsia="en-GB"/>
              </w:rPr>
              <w:t>mycin or 2 days prior</w:t>
            </w:r>
          </w:p>
        </w:tc>
        <w:tc>
          <w:tcPr>
            <w:tcW w:w="1199" w:type="pct"/>
            <w:vMerge/>
            <w:tcBorders>
              <w:left w:val="dotted" w:sz="4" w:space="0" w:color="A6A6A6"/>
              <w:bottom w:val="single" w:sz="18" w:space="0" w:color="auto"/>
              <w:right w:val="dotted" w:sz="4" w:space="0" w:color="A6A6A6"/>
            </w:tcBorders>
            <w:shd w:val="clear" w:color="000000" w:fill="FFFFFF"/>
            <w:vAlign w:val="center"/>
            <w:hideMark/>
          </w:tcPr>
          <w:p w14:paraId="0444A5C3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9" w:type="pct"/>
            <w:vMerge/>
            <w:tcBorders>
              <w:top w:val="single" w:sz="8" w:space="0" w:color="A6A6A6"/>
              <w:left w:val="dotted" w:sz="4" w:space="0" w:color="A6A6A6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897E0D6" w14:textId="77777777" w:rsidR="0006535D" w:rsidRPr="00F8691D" w:rsidRDefault="0006535D" w:rsidP="00C978F9">
            <w:pPr>
              <w:spacing w:line="360" w:lineRule="auto"/>
              <w:jc w:val="left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14:paraId="6443345D" w14:textId="07D5611D" w:rsidR="002F46F5" w:rsidRDefault="0006535D">
      <w:r>
        <w:t xml:space="preserve">BW, body weight; IBW ideal bodyweight; ECMO, extracorporeal membrane oxygenation; ICU, intensive care unit; </w:t>
      </w:r>
      <w:proofErr w:type="spellStart"/>
      <w:r>
        <w:t>i.v.</w:t>
      </w:r>
      <w:proofErr w:type="spellEnd"/>
      <w:r>
        <w:t xml:space="preserve">, intravenous; </w:t>
      </w:r>
      <w:proofErr w:type="spellStart"/>
      <w:r>
        <w:t>p.o.</w:t>
      </w:r>
      <w:proofErr w:type="spellEnd"/>
      <w:r>
        <w:t xml:space="preserve"> oral.</w:t>
      </w:r>
    </w:p>
    <w:p w14:paraId="1AD72A98" w14:textId="3D4BE318" w:rsidR="00DD3506" w:rsidRDefault="00DD3506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6CA33A08" w14:textId="34436645" w:rsidR="00DD3506" w:rsidRPr="00EF0662" w:rsidRDefault="00DD3506" w:rsidP="00DD3506">
      <w:r>
        <w:rPr>
          <w:b/>
          <w:lang w:eastAsia="en-GB"/>
        </w:rPr>
        <w:lastRenderedPageBreak/>
        <w:t>Table S</w:t>
      </w:r>
      <w:r>
        <w:rPr>
          <w:b/>
        </w:rPr>
        <w:t>2</w:t>
      </w:r>
      <w:r w:rsidRPr="00EF0662">
        <w:rPr>
          <w:b/>
        </w:rPr>
        <w:t>.</w:t>
      </w:r>
      <w:r w:rsidRPr="00EF0662">
        <w:t xml:space="preserve"> Prediction precision and bias shown for the 6 models that were selected by the genetic algorithm if they would be used alone.</w:t>
      </w:r>
      <w:r>
        <w:t xml:space="preserve"> Mean PAPE, m</w:t>
      </w:r>
      <w:r w:rsidRPr="00EF0662">
        <w:t>ean absolute percentage prediction error</w:t>
      </w:r>
      <w:r>
        <w:t>; mean PPE, mean percentage prediction error.</w:t>
      </w:r>
    </w:p>
    <w:tbl>
      <w:tblPr>
        <w:tblW w:w="4649" w:type="dxa"/>
        <w:tblInd w:w="1872" w:type="dxa"/>
        <w:tblLook w:val="04A0" w:firstRow="1" w:lastRow="0" w:firstColumn="1" w:lastColumn="0" w:noHBand="0" w:noVBand="1"/>
      </w:tblPr>
      <w:tblGrid>
        <w:gridCol w:w="1701"/>
        <w:gridCol w:w="1389"/>
        <w:gridCol w:w="1559"/>
      </w:tblGrid>
      <w:tr w:rsidR="00DD3506" w:rsidRPr="006638D5" w14:paraId="76D8484A" w14:textId="77777777" w:rsidTr="00E37DF2">
        <w:trPr>
          <w:trHeight w:val="64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F630E1" w14:textId="77777777" w:rsidR="00DD3506" w:rsidRPr="00EF0662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EF0662">
              <w:rPr>
                <w:b/>
                <w:lang w:eastAsia="en-GB"/>
              </w:rPr>
              <w:t>Name of the model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DF7D7" w14:textId="77777777" w:rsidR="00DD3506" w:rsidRPr="00EF0662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EF0662">
              <w:rPr>
                <w:b/>
                <w:lang w:eastAsia="en-GB"/>
              </w:rPr>
              <w:t>Mean</w:t>
            </w:r>
            <w:r>
              <w:rPr>
                <w:b/>
                <w:lang w:eastAsia="en-GB"/>
              </w:rPr>
              <w:t xml:space="preserve"> </w:t>
            </w:r>
            <w:r w:rsidRPr="00EF0662">
              <w:rPr>
                <w:b/>
                <w:lang w:eastAsia="en-GB"/>
              </w:rPr>
              <w:t>P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9AD40" w14:textId="77777777" w:rsidR="00DD3506" w:rsidRPr="00EF0662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EF0662">
              <w:rPr>
                <w:b/>
                <w:lang w:eastAsia="en-GB"/>
              </w:rPr>
              <w:t>Mean</w:t>
            </w:r>
            <w:r>
              <w:rPr>
                <w:b/>
                <w:lang w:eastAsia="en-GB"/>
              </w:rPr>
              <w:t xml:space="preserve"> </w:t>
            </w:r>
            <w:r w:rsidRPr="00EF0662">
              <w:rPr>
                <w:b/>
                <w:lang w:eastAsia="en-GB"/>
              </w:rPr>
              <w:t>PAPE</w:t>
            </w:r>
          </w:p>
        </w:tc>
      </w:tr>
      <w:tr w:rsidR="00DD3506" w:rsidRPr="006638D5" w14:paraId="6090AF66" w14:textId="77777777" w:rsidTr="00E37DF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2921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Kim et al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C6B5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14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E0EC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25.82</w:t>
            </w:r>
          </w:p>
        </w:tc>
      </w:tr>
      <w:tr w:rsidR="00DD3506" w:rsidRPr="006638D5" w14:paraId="66540A40" w14:textId="77777777" w:rsidTr="00E37DF2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CB06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Staatz et al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7F64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3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13D8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41.06</w:t>
            </w:r>
          </w:p>
        </w:tc>
      </w:tr>
      <w:tr w:rsidR="00DD3506" w:rsidRPr="006638D5" w14:paraId="366E4082" w14:textId="77777777" w:rsidTr="00E37DF2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2FB6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Zhou et al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39A0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0872A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26.00</w:t>
            </w:r>
          </w:p>
        </w:tc>
      </w:tr>
      <w:tr w:rsidR="00DD3506" w:rsidRPr="006638D5" w14:paraId="7F748052" w14:textId="77777777" w:rsidTr="00E37DF2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8495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Lin et al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1B4D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5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2446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58.29</w:t>
            </w:r>
          </w:p>
        </w:tc>
      </w:tr>
      <w:tr w:rsidR="00DD3506" w:rsidRPr="006638D5" w14:paraId="3D7B759C" w14:textId="77777777" w:rsidTr="00E37DF2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C366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Usman et al.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F267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724CD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53.41</w:t>
            </w:r>
          </w:p>
        </w:tc>
      </w:tr>
      <w:tr w:rsidR="00DD3506" w:rsidRPr="006638D5" w14:paraId="2FCE702A" w14:textId="77777777" w:rsidTr="00DD350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BB0CC" w14:textId="77777777" w:rsidR="00DD3506" w:rsidRPr="00493595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  <w:r w:rsidRPr="00493595">
              <w:rPr>
                <w:b/>
                <w:lang w:eastAsia="en-GB"/>
              </w:rPr>
              <w:t>Munir et al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A54C2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-12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2575E" w14:textId="77777777" w:rsidR="00DD3506" w:rsidRPr="00EF0662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EF0662">
              <w:rPr>
                <w:lang w:eastAsia="en-GB"/>
              </w:rPr>
              <w:t>58.83</w:t>
            </w:r>
          </w:p>
        </w:tc>
      </w:tr>
    </w:tbl>
    <w:p w14:paraId="48E761A9" w14:textId="77777777" w:rsidR="00DD3506" w:rsidRDefault="00DD3506" w:rsidP="00DD3506">
      <w:pPr>
        <w:rPr>
          <w:b/>
          <w:lang w:eastAsia="en-GB"/>
        </w:rPr>
      </w:pPr>
    </w:p>
    <w:p w14:paraId="13126427" w14:textId="77777777" w:rsidR="00DD3506" w:rsidRDefault="00DD3506">
      <w:pPr>
        <w:spacing w:after="160" w:line="259" w:lineRule="auto"/>
        <w:jc w:val="left"/>
        <w:rPr>
          <w:b/>
          <w:lang w:eastAsia="en-GB"/>
        </w:rPr>
      </w:pPr>
      <w:r>
        <w:rPr>
          <w:b/>
          <w:lang w:eastAsia="en-GB"/>
        </w:rPr>
        <w:br w:type="page"/>
      </w:r>
    </w:p>
    <w:p w14:paraId="46794058" w14:textId="5B46EDEE" w:rsidR="00DD3506" w:rsidRPr="00EF0662" w:rsidRDefault="00DD3506" w:rsidP="00DD3506">
      <w:r>
        <w:rPr>
          <w:b/>
          <w:lang w:eastAsia="en-GB"/>
        </w:rPr>
        <w:lastRenderedPageBreak/>
        <w:t>Table S</w:t>
      </w:r>
      <w:r>
        <w:rPr>
          <w:b/>
          <w:lang w:eastAsia="en-GB"/>
        </w:rPr>
        <w:t>3</w:t>
      </w:r>
      <w:r w:rsidRPr="00EF0662">
        <w:rPr>
          <w:b/>
        </w:rPr>
        <w:t xml:space="preserve">. </w:t>
      </w:r>
      <w:r w:rsidRPr="00EF0662">
        <w:t xml:space="preserve">The models </w:t>
      </w:r>
      <w:r w:rsidRPr="009D20F8">
        <w:t xml:space="preserve">final </w:t>
      </w:r>
      <w:r w:rsidRPr="00EF0662">
        <w:t>subsets selected by the genetic algorithm. The final MST</w:t>
      </w:r>
      <w:r>
        <w:t>s</w:t>
      </w:r>
      <w:r w:rsidRPr="00EF0662">
        <w:t xml:space="preserve"> was made using a group of models that had the lowest mean of the mean PAPEs of 10 CV sets by the end of the genetic algorithm (marked in bold). The precision of classification</w:t>
      </w:r>
      <w:r>
        <w:t xml:space="preserve"> regression</w:t>
      </w:r>
      <w:r w:rsidRPr="00EF0662">
        <w:t xml:space="preserve"> trees calculated with each subset, are shown in table.</w:t>
      </w:r>
    </w:p>
    <w:tbl>
      <w:tblPr>
        <w:tblW w:w="9037" w:type="dxa"/>
        <w:tblInd w:w="-15" w:type="dxa"/>
        <w:tblLook w:val="04A0" w:firstRow="1" w:lastRow="0" w:firstColumn="1" w:lastColumn="0" w:noHBand="0" w:noVBand="1"/>
      </w:tblPr>
      <w:tblGrid>
        <w:gridCol w:w="1274"/>
        <w:gridCol w:w="1276"/>
        <w:gridCol w:w="1415"/>
        <w:gridCol w:w="1422"/>
        <w:gridCol w:w="3650"/>
      </w:tblGrid>
      <w:tr w:rsidR="00DD3506" w:rsidRPr="006638D5" w14:paraId="4012D99E" w14:textId="77777777" w:rsidTr="00EF269B">
        <w:trPr>
          <w:trHeight w:val="2603"/>
        </w:trPr>
        <w:tc>
          <w:tcPr>
            <w:tcW w:w="127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64038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Number of models in subset (M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FA6C6C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 xml:space="preserve">Mean of the mean PAPEs of the </w:t>
            </w:r>
            <w:r w:rsidRPr="009D34D1">
              <w:rPr>
                <w:b/>
                <w:bCs/>
                <w:lang w:eastAsia="en-GB"/>
              </w:rPr>
              <w:t xml:space="preserve">final </w:t>
            </w:r>
            <w:r w:rsidRPr="009D34D1">
              <w:rPr>
                <w:b/>
                <w:lang w:eastAsia="en-GB"/>
              </w:rPr>
              <w:t>subset of models in genetic algorithm</w:t>
            </w:r>
          </w:p>
        </w:tc>
        <w:tc>
          <w:tcPr>
            <w:tcW w:w="2837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1E6165" w14:textId="77777777" w:rsidR="00DD3506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 xml:space="preserve">Precision of models predicted by the classification regression tree developed with </w:t>
            </w:r>
            <w:r w:rsidRPr="009D34D1">
              <w:rPr>
                <w:b/>
                <w:bCs/>
                <w:lang w:eastAsia="en-GB"/>
              </w:rPr>
              <w:t xml:space="preserve">final </w:t>
            </w:r>
            <w:r w:rsidRPr="009D34D1">
              <w:rPr>
                <w:b/>
                <w:lang w:eastAsia="en-GB"/>
              </w:rPr>
              <w:t>subsets of models</w:t>
            </w:r>
          </w:p>
          <w:p w14:paraId="2A8B4AB1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(</w:t>
            </w:r>
            <w:r w:rsidRPr="009D34D1">
              <w:rPr>
                <w:b/>
                <w:bCs/>
                <w:lang w:eastAsia="en-GB"/>
              </w:rPr>
              <w:t>mean PAPE</w:t>
            </w:r>
            <w:r w:rsidRPr="009D34D1">
              <w:rPr>
                <w:b/>
                <w:lang w:eastAsia="en-GB"/>
              </w:rPr>
              <w:t xml:space="preserve"> (%))</w:t>
            </w:r>
          </w:p>
        </w:tc>
        <w:tc>
          <w:tcPr>
            <w:tcW w:w="36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CBD2A77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 xml:space="preserve">Models included in </w:t>
            </w:r>
            <w:r w:rsidRPr="009D34D1">
              <w:rPr>
                <w:b/>
                <w:bCs/>
                <w:lang w:eastAsia="en-GB"/>
              </w:rPr>
              <w:t xml:space="preserve">final </w:t>
            </w:r>
            <w:r w:rsidRPr="009D34D1">
              <w:rPr>
                <w:b/>
                <w:lang w:eastAsia="en-GB"/>
              </w:rPr>
              <w:t>subsets</w:t>
            </w:r>
          </w:p>
        </w:tc>
      </w:tr>
      <w:tr w:rsidR="00DD3506" w:rsidRPr="006638D5" w14:paraId="6EF8BAF4" w14:textId="77777777" w:rsidTr="00EF269B">
        <w:trPr>
          <w:trHeight w:val="734"/>
        </w:trPr>
        <w:tc>
          <w:tcPr>
            <w:tcW w:w="1274" w:type="dxa"/>
            <w:vMerge/>
            <w:tcBorders>
              <w:left w:val="single" w:sz="12" w:space="0" w:color="auto"/>
              <w:bottom w:val="dashSmallGap" w:sz="4" w:space="0" w:color="A6A6A6" w:themeColor="background1" w:themeShade="A6"/>
              <w:right w:val="single" w:sz="4" w:space="0" w:color="auto"/>
            </w:tcBorders>
            <w:vAlign w:val="center"/>
            <w:hideMark/>
          </w:tcPr>
          <w:p w14:paraId="2E3359B1" w14:textId="77777777" w:rsidR="00DD3506" w:rsidRPr="009D34D1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dashSmallGap" w:sz="4" w:space="0" w:color="A6A6A6" w:themeColor="background1" w:themeShade="A6"/>
              <w:right w:val="single" w:sz="4" w:space="0" w:color="auto"/>
            </w:tcBorders>
            <w:vAlign w:val="center"/>
            <w:hideMark/>
          </w:tcPr>
          <w:p w14:paraId="0304A63C" w14:textId="77777777" w:rsidR="00DD3506" w:rsidRPr="009D34D1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dashSmallGap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6469F17C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Training datase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595959" w:themeColor="text1" w:themeTint="A6"/>
              <w:bottom w:val="dashSmallGap" w:sz="4" w:space="0" w:color="A6A6A6" w:themeColor="background1" w:themeShade="A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209E6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Validation dataset</w:t>
            </w:r>
          </w:p>
        </w:tc>
        <w:tc>
          <w:tcPr>
            <w:tcW w:w="3650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7F22A3F4" w14:textId="77777777" w:rsidR="00DD3506" w:rsidRPr="009D34D1" w:rsidRDefault="00DD3506" w:rsidP="00E37DF2">
            <w:pPr>
              <w:spacing w:line="360" w:lineRule="auto"/>
              <w:jc w:val="left"/>
              <w:rPr>
                <w:b/>
                <w:lang w:eastAsia="en-GB"/>
              </w:rPr>
            </w:pPr>
          </w:p>
        </w:tc>
      </w:tr>
      <w:tr w:rsidR="00DD3506" w:rsidRPr="00DD3506" w14:paraId="34CEEBFF" w14:textId="77777777" w:rsidTr="00EF269B">
        <w:trPr>
          <w:trHeight w:val="325"/>
        </w:trPr>
        <w:tc>
          <w:tcPr>
            <w:tcW w:w="1274" w:type="dxa"/>
            <w:tcBorders>
              <w:top w:val="dashSmallGap" w:sz="4" w:space="0" w:color="A6A6A6" w:themeColor="background1" w:themeShade="A6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291175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8FA838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4</w:t>
            </w:r>
          </w:p>
        </w:tc>
        <w:tc>
          <w:tcPr>
            <w:tcW w:w="1415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3549B4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0</w:t>
            </w:r>
          </w:p>
        </w:tc>
        <w:tc>
          <w:tcPr>
            <w:tcW w:w="1422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5964AA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9.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E77CBB6" w14:textId="77777777" w:rsidR="00DD3506" w:rsidRPr="00E33DAE" w:rsidRDefault="00DD3506" w:rsidP="00E37DF2">
            <w:pPr>
              <w:spacing w:line="360" w:lineRule="auto"/>
              <w:jc w:val="left"/>
              <w:rPr>
                <w:lang w:val="da-DK" w:eastAsia="en-GB"/>
              </w:rPr>
            </w:pPr>
            <w:r w:rsidRPr="00E33DAE">
              <w:rPr>
                <w:lang w:val="da-DK" w:eastAsia="en-GB"/>
              </w:rPr>
              <w:t>Kim et al.; Zhou et al.; Adane et al.; Deng et al.</w:t>
            </w:r>
          </w:p>
        </w:tc>
      </w:tr>
      <w:tr w:rsidR="00DD3506" w:rsidRPr="00DD3506" w14:paraId="41CE4712" w14:textId="77777777" w:rsidTr="00EF269B">
        <w:trPr>
          <w:trHeight w:val="585"/>
        </w:trPr>
        <w:tc>
          <w:tcPr>
            <w:tcW w:w="12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40582D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837537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3481AA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2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5F556C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8.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35CFFCE" w14:textId="77777777" w:rsidR="00DD3506" w:rsidRPr="00E33DAE" w:rsidRDefault="00DD3506" w:rsidP="00E37DF2">
            <w:pPr>
              <w:spacing w:line="360" w:lineRule="auto"/>
              <w:jc w:val="left"/>
              <w:rPr>
                <w:vertAlign w:val="superscript"/>
                <w:lang w:val="da-DK" w:eastAsia="en-GB"/>
              </w:rPr>
            </w:pPr>
            <w:r w:rsidRPr="00E33DAE">
              <w:rPr>
                <w:lang w:val="da-DK" w:eastAsia="en-GB"/>
              </w:rPr>
              <w:t>Kim et al.; Staatz et al.; Zhou et al.; Munir et al.; Kovacevic et al.</w:t>
            </w:r>
          </w:p>
        </w:tc>
      </w:tr>
      <w:tr w:rsidR="00DD3506" w:rsidRPr="00DD3506" w14:paraId="090D21AB" w14:textId="77777777" w:rsidTr="00EF269B">
        <w:trPr>
          <w:trHeight w:val="612"/>
        </w:trPr>
        <w:tc>
          <w:tcPr>
            <w:tcW w:w="12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95116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F880C6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22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710637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22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086776" w14:textId="77777777" w:rsidR="00DD3506" w:rsidRPr="009D34D1" w:rsidRDefault="00DD3506" w:rsidP="00E37DF2">
            <w:pPr>
              <w:spacing w:line="360" w:lineRule="auto"/>
              <w:jc w:val="center"/>
              <w:rPr>
                <w:b/>
                <w:lang w:eastAsia="en-GB"/>
              </w:rPr>
            </w:pPr>
            <w:r w:rsidRPr="009D34D1">
              <w:rPr>
                <w:b/>
                <w:lang w:eastAsia="en-GB"/>
              </w:rPr>
              <w:t>28.3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B7600E5" w14:textId="77777777" w:rsidR="00DD3506" w:rsidRPr="00E33DAE" w:rsidRDefault="00DD3506" w:rsidP="00E37DF2">
            <w:pPr>
              <w:spacing w:line="360" w:lineRule="auto"/>
              <w:jc w:val="left"/>
              <w:rPr>
                <w:b/>
                <w:lang w:val="da-DK" w:eastAsia="en-GB"/>
              </w:rPr>
            </w:pPr>
            <w:r w:rsidRPr="00E33DAE">
              <w:rPr>
                <w:b/>
                <w:lang w:val="da-DK" w:eastAsia="en-GB"/>
              </w:rPr>
              <w:t>Kim et al.; Staatz et al.; Zhou et al.; Lin et al. (2021); Usman et al.; Munir et al.</w:t>
            </w:r>
          </w:p>
        </w:tc>
      </w:tr>
      <w:tr w:rsidR="00DD3506" w:rsidRPr="00DD3506" w14:paraId="6318E8B8" w14:textId="77777777" w:rsidTr="00EF269B">
        <w:trPr>
          <w:trHeight w:val="585"/>
        </w:trPr>
        <w:tc>
          <w:tcPr>
            <w:tcW w:w="127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D153BE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8689D3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62296A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2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DB7F1B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8.4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7A8001B" w14:textId="77777777" w:rsidR="00DD3506" w:rsidRPr="00E33DAE" w:rsidRDefault="00DD3506" w:rsidP="00E37DF2">
            <w:pPr>
              <w:spacing w:line="360" w:lineRule="auto"/>
              <w:jc w:val="left"/>
              <w:rPr>
                <w:lang w:val="da-DK" w:eastAsia="en-GB"/>
              </w:rPr>
            </w:pPr>
            <w:r w:rsidRPr="00E33DAE">
              <w:rPr>
                <w:lang w:val="da-DK" w:eastAsia="en-GB"/>
              </w:rPr>
              <w:t>Kim et al.; Staatz et al.; Zhou et al.; Munir et al.; Buelga et al.; Lin et al.(2016); Wu et al.</w:t>
            </w:r>
          </w:p>
        </w:tc>
      </w:tr>
      <w:tr w:rsidR="00DD3506" w:rsidRPr="00DD3506" w14:paraId="61691BCA" w14:textId="77777777" w:rsidTr="00EF269B">
        <w:trPr>
          <w:trHeight w:val="864"/>
        </w:trPr>
        <w:tc>
          <w:tcPr>
            <w:tcW w:w="127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A4BDAC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0D5FBA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1E4028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3.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90135A" w14:textId="77777777" w:rsidR="00DD3506" w:rsidRPr="009D34D1" w:rsidRDefault="00DD3506" w:rsidP="00E37DF2">
            <w:pPr>
              <w:spacing w:line="360" w:lineRule="auto"/>
              <w:jc w:val="center"/>
              <w:rPr>
                <w:lang w:eastAsia="en-GB"/>
              </w:rPr>
            </w:pPr>
            <w:r w:rsidRPr="009D34D1">
              <w:rPr>
                <w:lang w:eastAsia="en-GB"/>
              </w:rPr>
              <w:t>29.3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9432ED9" w14:textId="77777777" w:rsidR="00DD3506" w:rsidRPr="00E33DAE" w:rsidRDefault="00DD3506" w:rsidP="00E37DF2">
            <w:pPr>
              <w:spacing w:line="360" w:lineRule="auto"/>
              <w:jc w:val="left"/>
              <w:rPr>
                <w:lang w:val="da-DK" w:eastAsia="en-GB"/>
              </w:rPr>
            </w:pPr>
            <w:r w:rsidRPr="00E33DAE">
              <w:rPr>
                <w:lang w:val="da-DK" w:eastAsia="en-GB"/>
              </w:rPr>
              <w:t>Kim et al.; Zhou et al.; Usman et al.; Munir et al.; Alqahtani et al.(no-carcinoma); Buelga et al.; Deng et al.; Kovacevic et al.</w:t>
            </w:r>
          </w:p>
        </w:tc>
      </w:tr>
    </w:tbl>
    <w:p w14:paraId="664C5EA1" w14:textId="62E77935" w:rsidR="00DD3506" w:rsidRPr="00567CBE" w:rsidRDefault="00567CBE" w:rsidP="00567CBE">
      <w:r w:rsidRPr="00EF0662">
        <w:t>C</w:t>
      </w:r>
      <w:r>
        <w:t>V, c</w:t>
      </w:r>
      <w:r w:rsidRPr="00EF0662">
        <w:t>ross validation</w:t>
      </w:r>
      <w:r>
        <w:t xml:space="preserve">; </w:t>
      </w:r>
      <w:r w:rsidRPr="00EF0662">
        <w:t>mean PAPE</w:t>
      </w:r>
      <w:r>
        <w:t xml:space="preserve">, </w:t>
      </w:r>
      <w:r w:rsidRPr="00EF0662">
        <w:t>mean absolute percentage prediction error.</w:t>
      </w:r>
    </w:p>
    <w:p w14:paraId="695B2963" w14:textId="77777777" w:rsidR="00DD3506" w:rsidRPr="00567CBE" w:rsidRDefault="00DD3506">
      <w:pPr>
        <w:spacing w:after="160" w:line="259" w:lineRule="auto"/>
        <w:jc w:val="left"/>
      </w:pPr>
      <w:r w:rsidRPr="00567CBE">
        <w:br w:type="page"/>
      </w:r>
    </w:p>
    <w:p w14:paraId="2078B4B8" w14:textId="12111BF5" w:rsidR="00DD3506" w:rsidRPr="00DD3506" w:rsidRDefault="00DD3506" w:rsidP="00DD3506">
      <w:r w:rsidRPr="00A92B21">
        <w:rPr>
          <w:b/>
          <w:bCs/>
        </w:rPr>
        <w:lastRenderedPageBreak/>
        <w:t>Table S4.</w:t>
      </w:r>
      <w:r w:rsidR="00A92B21" w:rsidRPr="00A92B21">
        <w:rPr>
          <w:b/>
          <w:bCs/>
        </w:rPr>
        <w:t xml:space="preserve"> </w:t>
      </w:r>
      <w:r w:rsidR="00A92B21" w:rsidRPr="002F3DE3">
        <w:t xml:space="preserve">Predicting concentration-time data of the third measured concentration, which is blinded to the model/algorithm, in the assessment cohorts training and validation datasets in various settings: (1) a priori prediction using only the patient covariates; (2) prediction using patients covariates and the first plasma vancomycin concentrations; (3) prediction using patients covariates and the second plasma vancomycin concentrations and (4) prediction using patients covariates and both plasma vancomycin concentrations. </w:t>
      </w:r>
      <w:r w:rsidR="00472015">
        <w:t xml:space="preserve">Predictions with </w:t>
      </w:r>
      <w:r w:rsidR="003A50E3">
        <w:t xml:space="preserve">final MST and models </w:t>
      </w:r>
      <w:r w:rsidR="00BB6D1C">
        <w:t xml:space="preserve">used in </w:t>
      </w:r>
      <w:r w:rsidR="003A50E3">
        <w:t>final MST are presented.</w:t>
      </w:r>
    </w:p>
    <w:tbl>
      <w:tblPr>
        <w:tblW w:w="9377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24"/>
        <w:gridCol w:w="924"/>
        <w:gridCol w:w="924"/>
        <w:gridCol w:w="913"/>
        <w:gridCol w:w="11"/>
        <w:gridCol w:w="924"/>
        <w:gridCol w:w="924"/>
        <w:gridCol w:w="924"/>
        <w:gridCol w:w="907"/>
        <w:gridCol w:w="17"/>
      </w:tblGrid>
      <w:tr w:rsidR="00DD3506" w:rsidRPr="00DD3506" w14:paraId="3F95CCCB" w14:textId="77777777" w:rsidTr="00DD3506">
        <w:trPr>
          <w:gridAfter w:val="1"/>
          <w:wAfter w:w="17" w:type="dxa"/>
          <w:trHeight w:val="645"/>
        </w:trPr>
        <w:tc>
          <w:tcPr>
            <w:tcW w:w="851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1B9C48B" w14:textId="77777777" w:rsidR="00DD3506" w:rsidRPr="00DD3506" w:rsidRDefault="00DD3506" w:rsidP="00EF269B">
            <w:pPr>
              <w:spacing w:after="160" w:line="360" w:lineRule="auto"/>
              <w:rPr>
                <w:rFonts w:eastAsia="Calibri"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B5F032" w14:textId="77777777" w:rsidR="00DD3506" w:rsidRPr="00DD3506" w:rsidRDefault="00DD3506" w:rsidP="00EF269B">
            <w:pPr>
              <w:spacing w:line="360" w:lineRule="auto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3685" w:type="dxa"/>
            <w:gridSpan w:val="4"/>
            <w:tcBorders>
              <w:top w:val="single" w:sz="12" w:space="0" w:color="000000" w:themeColor="text1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CC96F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Training dataset</w:t>
            </w:r>
          </w:p>
        </w:tc>
        <w:tc>
          <w:tcPr>
            <w:tcW w:w="3690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9462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Validation dataset</w:t>
            </w:r>
          </w:p>
        </w:tc>
      </w:tr>
      <w:tr w:rsidR="00DD3506" w:rsidRPr="00DD3506" w14:paraId="61669FF7" w14:textId="77777777" w:rsidTr="00DD3506">
        <w:trPr>
          <w:trHeight w:val="64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E542C" w14:textId="77777777" w:rsidR="00DD3506" w:rsidRPr="00DD3506" w:rsidRDefault="00DD3506" w:rsidP="00EF269B">
            <w:pPr>
              <w:spacing w:after="160" w:line="360" w:lineRule="auto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50005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Setting number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8DF4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MS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B1F1A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Kim et al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52700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Zhou et al.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A5FCE5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Staatz et al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3CB7D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MS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23C46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Kim et al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F164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Zhou et al.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7961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Staatz et al.</w:t>
            </w:r>
          </w:p>
        </w:tc>
      </w:tr>
      <w:tr w:rsidR="00DD3506" w:rsidRPr="00DD3506" w14:paraId="3BE470F2" w14:textId="77777777" w:rsidTr="00DD3506">
        <w:trPr>
          <w:trHeight w:val="33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3A0DF" w14:textId="61C13D54" w:rsidR="00DD3506" w:rsidRPr="00DD3506" w:rsidRDefault="003A50E3" w:rsidP="00EF269B">
            <w:pPr>
              <w:spacing w:after="160"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>
              <w:rPr>
                <w:rFonts w:eastAsia="Calibri"/>
                <w:b/>
                <w:bCs/>
                <w:kern w:val="2"/>
                <w14:ligatures w14:val="standardContextual"/>
              </w:rPr>
              <w:t xml:space="preserve">Mean </w:t>
            </w:r>
            <w:r w:rsidR="00DD3506"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PPE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0F523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1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11113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4.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8AF4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2.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8815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2.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47DFC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41.7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1571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81B26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5.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6674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5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607C3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8.2</w:t>
            </w:r>
          </w:p>
        </w:tc>
      </w:tr>
      <w:tr w:rsidR="00DD3506" w:rsidRPr="00DD3506" w14:paraId="183398E0" w14:textId="77777777" w:rsidTr="00DD3506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CDDB1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ADFC5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2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736F3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2.4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3CC76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8.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7AFF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4.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45B20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3.4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B8B95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8.4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6D98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.9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4CAF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8.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B5048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9.7</w:t>
            </w:r>
          </w:p>
        </w:tc>
      </w:tr>
      <w:tr w:rsidR="00DD3506" w:rsidRPr="00DD3506" w14:paraId="6D3C02A7" w14:textId="77777777" w:rsidTr="00DD3506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7C7E2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F66A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3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28E2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4.5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54F4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9.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03FF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6.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42143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6.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F1C3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15.8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B0CDA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2.9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8E62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14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15F26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8.0</w:t>
            </w:r>
          </w:p>
        </w:tc>
      </w:tr>
      <w:tr w:rsidR="00DD3506" w:rsidRPr="00DD3506" w14:paraId="274BA663" w14:textId="77777777" w:rsidTr="00DD3506">
        <w:trPr>
          <w:trHeight w:val="330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3EB64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4AF1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4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D0C20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3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6DF25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3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B7F2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6.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991C6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2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2BE0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1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212DA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-4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A0106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4.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6162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0.7</w:t>
            </w:r>
          </w:p>
        </w:tc>
      </w:tr>
      <w:tr w:rsidR="00DD3506" w:rsidRPr="00DD3506" w14:paraId="3E483C2C" w14:textId="77777777" w:rsidTr="00DD3506">
        <w:trPr>
          <w:trHeight w:val="330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AF8DD" w14:textId="519CFFA5" w:rsidR="00DD3506" w:rsidRPr="00DD3506" w:rsidRDefault="00A17FDF" w:rsidP="00EF269B">
            <w:pPr>
              <w:spacing w:after="160"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>
              <w:rPr>
                <w:rFonts w:eastAsia="Calibri"/>
                <w:b/>
                <w:bCs/>
                <w:kern w:val="2"/>
                <w14:ligatures w14:val="standardContextual"/>
              </w:rPr>
              <w:t xml:space="preserve">Mean </w:t>
            </w:r>
            <w:r w:rsidR="00DD3506"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PAPE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9F90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1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4152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9.6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B6FAD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0.5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80DC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2.5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E53B2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44.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BE37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2.7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16BF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6.1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71388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0.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52278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40.3</w:t>
            </w:r>
          </w:p>
        </w:tc>
      </w:tr>
      <w:tr w:rsidR="00DD3506" w:rsidRPr="00DD3506" w14:paraId="2862173E" w14:textId="77777777" w:rsidTr="00DD3506">
        <w:trPr>
          <w:trHeight w:val="315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393115" w14:textId="77777777" w:rsidR="00DD3506" w:rsidRPr="00DD3506" w:rsidRDefault="00DD3506" w:rsidP="00EF269B">
            <w:pPr>
              <w:spacing w:line="360" w:lineRule="auto"/>
              <w:jc w:val="left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CEF4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2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58D2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1.9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4063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5.6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0A83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0.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2B75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8.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FC778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5.7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3F1AD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6.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B64B2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4.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2DB4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0.0</w:t>
            </w:r>
          </w:p>
        </w:tc>
      </w:tr>
      <w:tr w:rsidR="00DD3506" w:rsidRPr="00DD3506" w14:paraId="4197B0F6" w14:textId="77777777" w:rsidTr="00DD3506">
        <w:trPr>
          <w:trHeight w:val="315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227C11" w14:textId="77777777" w:rsidR="00DD3506" w:rsidRPr="00DD3506" w:rsidRDefault="00DD3506" w:rsidP="00EF269B">
            <w:pPr>
              <w:spacing w:line="360" w:lineRule="auto"/>
              <w:jc w:val="left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E6A2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3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B02B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2.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3977F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9.2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7B06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1.7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6AA38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9.3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D0189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30.1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0B16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6.0</w:t>
            </w:r>
          </w:p>
        </w:tc>
        <w:tc>
          <w:tcPr>
            <w:tcW w:w="9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34F1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7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E949B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4.2</w:t>
            </w:r>
          </w:p>
        </w:tc>
      </w:tr>
      <w:tr w:rsidR="00DD3506" w:rsidRPr="00DD3506" w14:paraId="749D3CC1" w14:textId="77777777" w:rsidTr="00DD3506">
        <w:trPr>
          <w:trHeight w:val="330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6C9F1D" w14:textId="77777777" w:rsidR="00DD3506" w:rsidRPr="00DD3506" w:rsidRDefault="00DD3506" w:rsidP="00EF269B">
            <w:pPr>
              <w:spacing w:line="360" w:lineRule="auto"/>
              <w:jc w:val="left"/>
              <w:rPr>
                <w:rFonts w:eastAsia="Calibri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1075C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b/>
                <w:bCs/>
                <w:kern w:val="2"/>
                <w14:ligatures w14:val="standardContextual"/>
              </w:rPr>
            </w:pPr>
            <w:r w:rsidRPr="00DD3506">
              <w:rPr>
                <w:rFonts w:eastAsia="Calibri"/>
                <w:b/>
                <w:bCs/>
                <w:kern w:val="2"/>
                <w14:ligatures w14:val="standardContextual"/>
              </w:rPr>
              <w:t>4</w:t>
            </w:r>
          </w:p>
        </w:tc>
        <w:tc>
          <w:tcPr>
            <w:tcW w:w="924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41695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7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33AE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0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76A12E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6.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123A9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7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E039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8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C0701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6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657AB7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12.9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1B804" w14:textId="77777777" w:rsidR="00DD3506" w:rsidRPr="00DD3506" w:rsidRDefault="00DD3506" w:rsidP="00EF269B">
            <w:pPr>
              <w:spacing w:line="360" w:lineRule="auto"/>
              <w:jc w:val="center"/>
              <w:rPr>
                <w:rFonts w:eastAsia="Calibri"/>
                <w:kern w:val="2"/>
                <w14:ligatures w14:val="standardContextual"/>
              </w:rPr>
            </w:pPr>
            <w:r w:rsidRPr="00DD3506">
              <w:rPr>
                <w:rFonts w:eastAsia="Calibri"/>
                <w:kern w:val="2"/>
                <w14:ligatures w14:val="standardContextual"/>
              </w:rPr>
              <w:t>20.3</w:t>
            </w:r>
          </w:p>
        </w:tc>
      </w:tr>
    </w:tbl>
    <w:p w14:paraId="4F30A702" w14:textId="356A4B2A" w:rsidR="00DD3506" w:rsidRPr="00DD3506" w:rsidRDefault="00A732DE" w:rsidP="00EF269B">
      <w:pPr>
        <w:spacing w:after="160" w:line="360" w:lineRule="auto"/>
        <w:rPr>
          <w:rFonts w:ascii="Calibri" w:eastAsia="Calibri" w:hAnsi="Calibri" w:cs="Calibri"/>
          <w:b/>
          <w:bCs/>
          <w:color w:val="000000"/>
          <w:kern w:val="2"/>
          <w14:ligatures w14:val="standardContextual"/>
        </w:rPr>
      </w:pPr>
      <w:r>
        <w:t>Mean PAPE, m</w:t>
      </w:r>
      <w:r w:rsidRPr="00EF0662">
        <w:t>ean absolute percentage prediction error</w:t>
      </w:r>
      <w:r>
        <w:t>; mean PPE, mean percentage prediction error; MST, model selection tool.</w:t>
      </w:r>
    </w:p>
    <w:p w14:paraId="6B3A4AB4" w14:textId="77777777" w:rsidR="00DD3506" w:rsidRDefault="00DD3506" w:rsidP="00DD3506">
      <w:pPr>
        <w:rPr>
          <w:rFonts w:asciiTheme="minorHAnsi" w:hAnsiTheme="minorHAnsi" w:cstheme="minorHAnsi"/>
          <w:b/>
          <w:bCs/>
          <w:color w:val="000000"/>
          <w:kern w:val="2"/>
          <w14:ligatures w14:val="standardContextual"/>
        </w:rPr>
      </w:pPr>
    </w:p>
    <w:p w14:paraId="5227293F" w14:textId="77777777" w:rsidR="00DD3506" w:rsidRPr="00A732DE" w:rsidRDefault="00DD3506"/>
    <w:sectPr w:rsidR="00DD3506" w:rsidRPr="00A73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5D"/>
    <w:rsid w:val="00001EF7"/>
    <w:rsid w:val="0006535D"/>
    <w:rsid w:val="001F05A2"/>
    <w:rsid w:val="002721A9"/>
    <w:rsid w:val="00284566"/>
    <w:rsid w:val="002F46F5"/>
    <w:rsid w:val="0031159E"/>
    <w:rsid w:val="00372FF7"/>
    <w:rsid w:val="003A2016"/>
    <w:rsid w:val="003A50E3"/>
    <w:rsid w:val="003C08B6"/>
    <w:rsid w:val="003F2E38"/>
    <w:rsid w:val="00420305"/>
    <w:rsid w:val="00432FC9"/>
    <w:rsid w:val="00472015"/>
    <w:rsid w:val="00567CBE"/>
    <w:rsid w:val="006255A2"/>
    <w:rsid w:val="006265AF"/>
    <w:rsid w:val="0069452A"/>
    <w:rsid w:val="006B2A12"/>
    <w:rsid w:val="00782977"/>
    <w:rsid w:val="0085114E"/>
    <w:rsid w:val="009D595D"/>
    <w:rsid w:val="00A17FDF"/>
    <w:rsid w:val="00A63721"/>
    <w:rsid w:val="00A732DE"/>
    <w:rsid w:val="00A92B21"/>
    <w:rsid w:val="00AC0707"/>
    <w:rsid w:val="00B0083A"/>
    <w:rsid w:val="00B25938"/>
    <w:rsid w:val="00BB6D1C"/>
    <w:rsid w:val="00D01B7C"/>
    <w:rsid w:val="00DD189C"/>
    <w:rsid w:val="00DD3506"/>
    <w:rsid w:val="00E56C7C"/>
    <w:rsid w:val="00EF269B"/>
    <w:rsid w:val="00FA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F79EDD"/>
  <w15:chartTrackingRefBased/>
  <w15:docId w15:val="{29B1C814-A464-428F-A4C0-AE23C1FB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06535D"/>
    <w:pPr>
      <w:spacing w:after="0" w:line="48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Pealkiri1">
    <w:name w:val="heading 1"/>
    <w:basedOn w:val="Normaallaad"/>
    <w:next w:val="Normaallaad"/>
    <w:link w:val="Pealkiri1Mrk"/>
    <w:uiPriority w:val="9"/>
    <w:qFormat/>
    <w:rsid w:val="0006535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6535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Pealkiri3">
    <w:name w:val="heading 3"/>
    <w:basedOn w:val="Normaallaad"/>
    <w:next w:val="Normaallaad"/>
    <w:link w:val="Pealkiri3Mrk"/>
    <w:uiPriority w:val="9"/>
    <w:semiHidden/>
    <w:unhideWhenUsed/>
    <w:qFormat/>
    <w:rsid w:val="0006535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06535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06535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06535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06535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06535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06535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0653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65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semiHidden/>
    <w:rsid w:val="000653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06535D"/>
    <w:rPr>
      <w:rFonts w:eastAsiaTheme="majorEastAsia" w:cstheme="majorBidi"/>
      <w:i/>
      <w:iCs/>
      <w:color w:val="2F5496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06535D"/>
    <w:rPr>
      <w:rFonts w:eastAsiaTheme="majorEastAsia" w:cstheme="majorBidi"/>
      <w:color w:val="2F5496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06535D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06535D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06535D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06535D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06535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PealkiriMrk">
    <w:name w:val="Pealkiri Märk"/>
    <w:basedOn w:val="Liguvaikefont"/>
    <w:link w:val="Pealkiri"/>
    <w:uiPriority w:val="10"/>
    <w:rsid w:val="00065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06535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pealkiriMrk">
    <w:name w:val="Alapealkiri Märk"/>
    <w:basedOn w:val="Liguvaikefont"/>
    <w:link w:val="Alapealkiri"/>
    <w:uiPriority w:val="11"/>
    <w:rsid w:val="00065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06535D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TsitaatMrk">
    <w:name w:val="Tsitaat Märk"/>
    <w:basedOn w:val="Liguvaikefont"/>
    <w:link w:val="Tsitaat"/>
    <w:uiPriority w:val="29"/>
    <w:rsid w:val="0006535D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06535D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Selgeltmrgatavrhutus">
    <w:name w:val="Intense Emphasis"/>
    <w:basedOn w:val="Liguvaikefont"/>
    <w:uiPriority w:val="21"/>
    <w:qFormat/>
    <w:rsid w:val="0006535D"/>
    <w:rPr>
      <w:i/>
      <w:iCs/>
      <w:color w:val="2F5496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0653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06535D"/>
    <w:rPr>
      <w:i/>
      <w:iCs/>
      <w:color w:val="2F5496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0653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6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DE60BD37EB2944397959659E9298083" ma:contentTypeVersion="15" ma:contentTypeDescription="Loo uus dokument" ma:contentTypeScope="" ma:versionID="3e0f9200807ab19f97c39e2331b4a6c7">
  <xsd:schema xmlns:xsd="http://www.w3.org/2001/XMLSchema" xmlns:xs="http://www.w3.org/2001/XMLSchema" xmlns:p="http://schemas.microsoft.com/office/2006/metadata/properties" xmlns:ns2="c85ae516-e635-4176-9ba0-22bb5b470658" xmlns:ns3="cdf56f40-1568-4a7a-a005-8d1912605d4f" targetNamespace="http://schemas.microsoft.com/office/2006/metadata/properties" ma:root="true" ma:fieldsID="210fdad521122d6287473eca98e65248" ns2:_="" ns3:_="">
    <xsd:import namespace="c85ae516-e635-4176-9ba0-22bb5b470658"/>
    <xsd:import namespace="cdf56f40-1568-4a7a-a005-8d1912605d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ae516-e635-4176-9ba0-22bb5b470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Pildisildid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56f40-1568-4a7a-a005-8d1912605d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eedea1b-5fde-46ee-8583-6b8d11a4c9aa}" ma:internalName="TaxCatchAll" ma:showField="CatchAllData" ma:web="cdf56f40-1568-4a7a-a005-8d1912605d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14F091-055A-4EEE-8824-E6F43348F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ae516-e635-4176-9ba0-22bb5b470658"/>
    <ds:schemaRef ds:uri="cdf56f40-1568-4a7a-a005-8d1912605d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AF7152-30CB-401A-98F1-74E6D995EF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2</Words>
  <Characters>6657</Characters>
  <Application>Microsoft Office Word</Application>
  <DocSecurity>0</DocSecurity>
  <Lines>685</Lines>
  <Paragraphs>264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dri Laas</dc:creator>
  <cp:keywords/>
  <dc:description/>
  <cp:lastModifiedBy>Hanna Kadri Laas</cp:lastModifiedBy>
  <cp:revision>14</cp:revision>
  <dcterms:created xsi:type="dcterms:W3CDTF">2025-05-07T11:32:00Z</dcterms:created>
  <dcterms:modified xsi:type="dcterms:W3CDTF">2025-05-0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4b0f4c-c0e3-4cac-9fa5-8e54ddde0131</vt:lpwstr>
  </property>
</Properties>
</file>